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Spec="center" w:tblpY="1"/>
        <w:tblOverlap w:val="never"/>
        <w:tblW w:w="11157" w:type="dxa"/>
        <w:tblLayout w:type="fixed"/>
        <w:tblLook w:val="04A0" w:firstRow="1" w:lastRow="0" w:firstColumn="1" w:lastColumn="0" w:noHBand="0" w:noVBand="1"/>
      </w:tblPr>
      <w:tblGrid>
        <w:gridCol w:w="1112"/>
        <w:gridCol w:w="272"/>
        <w:gridCol w:w="3010"/>
        <w:gridCol w:w="2399"/>
        <w:gridCol w:w="272"/>
        <w:gridCol w:w="828"/>
        <w:gridCol w:w="895"/>
        <w:gridCol w:w="272"/>
        <w:gridCol w:w="1371"/>
        <w:gridCol w:w="726"/>
      </w:tblGrid>
      <w:tr w:rsidR="0078245F" w:rsidRPr="00540432" w14:paraId="53F72250" w14:textId="77777777" w:rsidTr="0078245F">
        <w:trPr>
          <w:trHeight w:val="249"/>
        </w:trPr>
        <w:tc>
          <w:tcPr>
            <w:tcW w:w="111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7304" w14:textId="77777777" w:rsidR="0078245F" w:rsidRPr="00431A7C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Supplementary t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: Summary of linear mixed-effects model comparisons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8390D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for t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he Flanker Conflict-Effect</w:t>
            </w:r>
          </w:p>
        </w:tc>
      </w:tr>
      <w:tr w:rsidR="0078245F" w:rsidRPr="00540432" w14:paraId="715B7824" w14:textId="77777777" w:rsidTr="0078245F">
        <w:trPr>
          <w:trHeight w:val="29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A4D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3BF" w14:textId="77777777" w:rsidR="0078245F" w:rsidRPr="00EF1CBF" w:rsidRDefault="0078245F" w:rsidP="00541C2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62F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description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CD9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5E60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Test against previous model</w:t>
            </w:r>
          </w:p>
        </w:tc>
      </w:tr>
      <w:tr w:rsidR="0078245F" w:rsidRPr="00540432" w14:paraId="409E958A" w14:textId="77777777" w:rsidTr="0078245F">
        <w:trPr>
          <w:trHeight w:val="249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F32A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764A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BB2B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Fixed-effects</w:t>
            </w:r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22A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Random-effects</w:t>
            </w:r>
            <w:proofErr w:type="gramEnd"/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7BAA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084B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8EF6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ΔAIC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FBB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9FFF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ECA7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78245F" w:rsidRPr="00540432" w14:paraId="4D794472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A4EE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F11C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B748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C2597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By participant random intercept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E2EE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8C77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88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A06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3E5B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EAE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2C9D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245F" w:rsidRPr="00540432" w14:paraId="69DB1CCB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B935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0066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E9E1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FF48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0 + by-assessment random contrast and intercepts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4861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75F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744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B467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-143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DE68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39E3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χ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(7) = 157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87D7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78245F" w:rsidRPr="00540432" w14:paraId="369E5619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81D9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1D1A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3BEC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 + age, sex, IQ, &amp; medication statu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9F87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F33B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FB91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746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E169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+1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5D2D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4DA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χ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(4) = 6.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01D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.162</w:t>
            </w:r>
          </w:p>
        </w:tc>
      </w:tr>
      <w:tr w:rsidR="0078245F" w:rsidRPr="00540432" w14:paraId="562670E9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DC9D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6394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F802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 + age, IQ, &amp; medication statu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85D5C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7D58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7A9A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744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336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8908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C6BB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χ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(1) = 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D11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.765</w:t>
            </w:r>
          </w:p>
        </w:tc>
      </w:tr>
      <w:tr w:rsidR="0078245F" w:rsidRPr="00540432" w14:paraId="3C819F6D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7E87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B964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FB95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 + age, &amp; medication statu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45D31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80762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E157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743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9CE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ED2A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3F86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χ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(1) = 0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B44C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.378</w:t>
            </w:r>
          </w:p>
        </w:tc>
      </w:tr>
      <w:tr w:rsidR="0078245F" w:rsidRPr="00540432" w14:paraId="0B3DABEB" w14:textId="77777777" w:rsidTr="0078245F">
        <w:trPr>
          <w:trHeight w:val="87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EDF1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C1F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C55F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 + ag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ABA0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1FE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F84E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failed to converge</w:t>
            </w:r>
          </w:p>
        </w:tc>
      </w:tr>
      <w:tr w:rsidR="0078245F" w:rsidRPr="00540432" w14:paraId="594DCEFA" w14:textId="77777777" w:rsidTr="0078245F">
        <w:trPr>
          <w:trHeight w:val="1025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91948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Model 6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 (final model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BC0DE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2B2BB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Assessment + age, medication status, &amp;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 interaction terms for assessment by age and assessment by medication status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F7E9D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8F5DE" w14:textId="77777777" w:rsidR="0078245F" w:rsidRPr="00EF1CBF" w:rsidRDefault="0078245F" w:rsidP="00541C2F">
            <w:pPr>
              <w:spacing w:after="0"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D45A0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1743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4EE42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5195D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AF840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χ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(1) = 2.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285A4" w14:textId="77777777" w:rsidR="0078245F" w:rsidRPr="00EF1CBF" w:rsidRDefault="0078245F" w:rsidP="00541C2F">
            <w:pPr>
              <w:spacing w:after="0"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</w:pPr>
            <w:r w:rsidRPr="00EF1CBF">
              <w:rPr>
                <w:rFonts w:ascii="Arial" w:eastAsia="Times New Roman" w:hAnsi="Arial"/>
                <w:color w:val="000000"/>
                <w:sz w:val="20"/>
                <w:szCs w:val="20"/>
                <w:lang w:val="en-US"/>
              </w:rPr>
              <w:t>.147</w:t>
            </w:r>
          </w:p>
        </w:tc>
      </w:tr>
    </w:tbl>
    <w:p w14:paraId="190A23F7" w14:textId="77777777" w:rsidR="00FB6B1C" w:rsidRDefault="0078245F"/>
    <w:sectPr w:rsidR="00FB6B1C" w:rsidSect="007824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1EFD9" w14:textId="77777777" w:rsidR="0078245F" w:rsidRDefault="0078245F" w:rsidP="0078245F">
      <w:pPr>
        <w:spacing w:after="0" w:line="240" w:lineRule="auto"/>
      </w:pPr>
      <w:r>
        <w:separator/>
      </w:r>
    </w:p>
  </w:endnote>
  <w:endnote w:type="continuationSeparator" w:id="0">
    <w:p w14:paraId="44CB751A" w14:textId="77777777" w:rsidR="0078245F" w:rsidRDefault="0078245F" w:rsidP="00782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FF2D8" w14:textId="77777777" w:rsidR="0078245F" w:rsidRDefault="0078245F" w:rsidP="0078245F">
      <w:pPr>
        <w:spacing w:after="0" w:line="240" w:lineRule="auto"/>
      </w:pPr>
      <w:r>
        <w:separator/>
      </w:r>
    </w:p>
  </w:footnote>
  <w:footnote w:type="continuationSeparator" w:id="0">
    <w:p w14:paraId="686467EA" w14:textId="77777777" w:rsidR="0078245F" w:rsidRDefault="0078245F" w:rsidP="00782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5F"/>
    <w:rsid w:val="004A4D0A"/>
    <w:rsid w:val="00694486"/>
    <w:rsid w:val="006E56F4"/>
    <w:rsid w:val="0078245F"/>
    <w:rsid w:val="008976A5"/>
    <w:rsid w:val="008C39FA"/>
    <w:rsid w:val="00AB4FED"/>
    <w:rsid w:val="00B479AF"/>
    <w:rsid w:val="00BB5A55"/>
    <w:rsid w:val="00F0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EFD722"/>
  <w15:chartTrackingRefBased/>
  <w15:docId w15:val="{724487CB-A8A6-4616-BA86-06769E9A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5F"/>
    <w:rPr>
      <w:rFonts w:ascii="Calibri" w:eastAsia="Calibri" w:hAnsi="Calibri" w:cs="Arial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e Jensen</dc:creator>
  <cp:keywords/>
  <dc:description/>
  <cp:lastModifiedBy>Daniel Andre Jensen</cp:lastModifiedBy>
  <cp:revision>1</cp:revision>
  <dcterms:created xsi:type="dcterms:W3CDTF">2022-06-09T16:39:00Z</dcterms:created>
  <dcterms:modified xsi:type="dcterms:W3CDTF">2022-06-09T16:40:00Z</dcterms:modified>
</cp:coreProperties>
</file>